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74463" w14:textId="3568DA8F" w:rsidR="0010648B" w:rsidRPr="00FD06F8" w:rsidRDefault="0010648B" w:rsidP="0010648B">
      <w:pPr>
        <w:rPr>
          <w:b/>
        </w:rPr>
      </w:pPr>
      <w:r w:rsidRPr="00C35F91">
        <w:rPr>
          <w:b/>
        </w:rPr>
        <w:t>Supplement</w:t>
      </w:r>
      <w:r>
        <w:rPr>
          <w:b/>
        </w:rPr>
        <w:t>a</w:t>
      </w:r>
      <w:r w:rsidR="00FC3A28">
        <w:rPr>
          <w:b/>
        </w:rPr>
        <w:t>ry</w:t>
      </w:r>
      <w:r w:rsidRPr="00FD06F8">
        <w:rPr>
          <w:b/>
        </w:rPr>
        <w:t xml:space="preserve"> Table </w:t>
      </w:r>
      <w:r>
        <w:rPr>
          <w:b/>
        </w:rPr>
        <w:t>3</w:t>
      </w:r>
      <w:r w:rsidRPr="00FD06F8">
        <w:rPr>
          <w:b/>
        </w:rPr>
        <w:t>. IPTW-adjusted differences in health care utilization and expenditures between open and MIS colectomies among patients with diverticular disease only</w:t>
      </w:r>
    </w:p>
    <w:tbl>
      <w:tblPr>
        <w:tblW w:w="125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119"/>
        <w:gridCol w:w="801"/>
        <w:gridCol w:w="227"/>
        <w:gridCol w:w="1119"/>
        <w:gridCol w:w="801"/>
        <w:gridCol w:w="273"/>
        <w:gridCol w:w="2250"/>
        <w:gridCol w:w="1779"/>
        <w:gridCol w:w="960"/>
      </w:tblGrid>
      <w:tr w:rsidR="0010648B" w:rsidRPr="00346F56" w14:paraId="34353875" w14:textId="77777777" w:rsidTr="006D4F98">
        <w:trPr>
          <w:trHeight w:val="300"/>
        </w:trPr>
        <w:tc>
          <w:tcPr>
            <w:tcW w:w="3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D75B86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05C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Open</w:t>
            </w:r>
          </w:p>
        </w:tc>
        <w:tc>
          <w:tcPr>
            <w:tcW w:w="227" w:type="dxa"/>
            <w:tcBorders>
              <w:bottom w:val="nil"/>
            </w:tcBorders>
            <w:vAlign w:val="center"/>
          </w:tcPr>
          <w:p w14:paraId="13EE4AA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106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MIS</w:t>
            </w:r>
          </w:p>
        </w:tc>
        <w:tc>
          <w:tcPr>
            <w:tcW w:w="273" w:type="dxa"/>
            <w:tcBorders>
              <w:bottom w:val="nil"/>
            </w:tcBorders>
            <w:vAlign w:val="center"/>
          </w:tcPr>
          <w:p w14:paraId="6B8A406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6D3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Adjusted differences (MI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</w:t>
            </w: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</w:t>
            </w: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Open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6B1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10648B" w:rsidRPr="00346F56" w14:paraId="055AEC55" w14:textId="77777777" w:rsidTr="006D4F98">
        <w:trPr>
          <w:trHeight w:val="300"/>
        </w:trPr>
        <w:tc>
          <w:tcPr>
            <w:tcW w:w="3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B7F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97C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979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vAlign w:val="center"/>
          </w:tcPr>
          <w:p w14:paraId="6898589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C08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5BD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vAlign w:val="center"/>
          </w:tcPr>
          <w:p w14:paraId="18B964A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86E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Mean (95% CI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FC8B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OR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</w:t>
            </w: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5C4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P-Value</w:t>
            </w:r>
          </w:p>
        </w:tc>
      </w:tr>
      <w:tr w:rsidR="0010648B" w:rsidRPr="00346F56" w14:paraId="6427ED2F" w14:textId="77777777" w:rsidTr="006D4F98">
        <w:trPr>
          <w:trHeight w:val="30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2938D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Index surgery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77B2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BA31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376B833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96A09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C7EA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  <w:vAlign w:val="center"/>
          </w:tcPr>
          <w:p w14:paraId="29B2A6E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BAB40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959E5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A688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10648B" w:rsidRPr="00346F56" w14:paraId="23AED047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AC3197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LOS, day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9B59C1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731E35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3FEC4BC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724588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8650C3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57922CF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D2CB6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3 (-2.00, -1.65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3AD11A1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198C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10648B" w:rsidRPr="00346F56" w14:paraId="3F4CFB24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0479004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Hospital payment, dollars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10D3F8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90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44BB2D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4718481B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09930C8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19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9544CE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62179DD9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F0F7CC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72 (-3628, -1715)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50339EB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5B941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10648B" w:rsidRPr="00346F56" w14:paraId="176DEB5A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074B642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Physician payment, dollars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24EF2D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3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59C79399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58763EE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B581A7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7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DFBBB9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0D59705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B36BE0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 (42, 384)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3E25BE6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0672C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</w:tr>
      <w:tr w:rsidR="0010648B" w:rsidRPr="00346F56" w14:paraId="2E1D67E8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EEA91D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Total payment, dollar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7EAD80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9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76D56A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48A16E8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41902A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4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E88D9C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631777D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65D572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49 (-3446, -1452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15E4A00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AE20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10648B" w:rsidRPr="00346F56" w14:paraId="21F82F14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927E87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-</w:t>
            </w: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year post surgery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B0D745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E3440E2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27" w:type="dxa"/>
            <w:vAlign w:val="center"/>
          </w:tcPr>
          <w:p w14:paraId="15AA08CD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7206D20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207377E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73" w:type="dxa"/>
            <w:vAlign w:val="center"/>
          </w:tcPr>
          <w:p w14:paraId="19E8D8EF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4D6FB8E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167D28F1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85B6C" w14:textId="77777777" w:rsidR="0010648B" w:rsidRPr="00346F56" w:rsidRDefault="0010648B" w:rsidP="006D4F98">
            <w:pPr>
              <w:rPr>
                <w:sz w:val="20"/>
                <w:szCs w:val="20"/>
                <w:lang w:eastAsia="zh-TW"/>
              </w:rPr>
            </w:pPr>
          </w:p>
        </w:tc>
      </w:tr>
      <w:tr w:rsidR="0010648B" w:rsidRPr="00346F56" w14:paraId="502C07C6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932DAD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Total payment, dollar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F03773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4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301BA39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7451E17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4446EE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6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05E588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4E76DBA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0D580B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778 (-7704, -3853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59B8C22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D36C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10648B" w:rsidRPr="00346F56" w14:paraId="0B28BD17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43324B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Readmission, %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913C4D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6732F7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227" w:type="dxa"/>
            <w:vAlign w:val="center"/>
          </w:tcPr>
          <w:p w14:paraId="0BF0CD7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006EA8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461166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73" w:type="dxa"/>
            <w:vAlign w:val="center"/>
          </w:tcPr>
          <w:p w14:paraId="6BA4B4C5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B7DD7B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30B8918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 (0.39, 0.5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3935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10648B" w:rsidRPr="00346F56" w14:paraId="43BC2B67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4EAC33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Inpatient LO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500719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22D160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46B41E55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FC777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E80399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382D5CF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557D0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0 (-1.32, -0.88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4DA9451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C3FE5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10648B" w:rsidRPr="00346F56" w14:paraId="4D292016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4D9E7F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ER visit, %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6A47E2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F88FB2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227" w:type="dxa"/>
            <w:vAlign w:val="center"/>
          </w:tcPr>
          <w:p w14:paraId="4517141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16A1D1B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EEB667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273" w:type="dxa"/>
            <w:vAlign w:val="center"/>
          </w:tcPr>
          <w:p w14:paraId="27C7561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3DE53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528ECE9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86, 1.1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924E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</w:t>
            </w:r>
          </w:p>
        </w:tc>
      </w:tr>
      <w:tr w:rsidR="0010648B" w:rsidRPr="00346F56" w14:paraId="544A9779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DC0BCF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Number of ER visit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1F1D50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2B4530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2AE188D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4B3F0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6BEB03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1C7BD7D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136DF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 (-0.08, 0.06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426DFB3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C259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2</w:t>
            </w:r>
          </w:p>
        </w:tc>
      </w:tr>
      <w:tr w:rsidR="0010648B" w:rsidRPr="00346F56" w14:paraId="37714EA6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CA1EEB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Hospital Outpatient visit, %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B4F188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46CC22B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227" w:type="dxa"/>
            <w:vAlign w:val="center"/>
          </w:tcPr>
          <w:p w14:paraId="7B61BE4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FCD1DF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B02FF2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273" w:type="dxa"/>
            <w:vAlign w:val="center"/>
          </w:tcPr>
          <w:p w14:paraId="2D03F34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B97EE4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5E9C5E8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61, 0.8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320E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10648B" w:rsidRPr="00346F56" w14:paraId="0723F8D8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0E31A4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Number of outpatient visit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733BA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6C4622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56F6BFB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324F2B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B805BA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164800B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3501C0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5 (-0.95, -0.56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1351526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302EC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  <w:tr w:rsidR="0010648B" w:rsidRPr="00346F56" w14:paraId="2DAB8660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A0E398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Number of office visit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EC1DFA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EAF2F24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31B0478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2B3E805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AD8DE95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4CDFE10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3C7CC4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 (-0.02, 0.52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62F40B91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CA2BA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  <w:tr w:rsidR="0010648B" w:rsidRPr="00346F56" w14:paraId="68A2CDBC" w14:textId="77777777" w:rsidTr="006D4F9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84ECB52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346F56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 xml:space="preserve">    Number of days off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1DAD65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35DA15E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7" w:type="dxa"/>
            <w:vAlign w:val="center"/>
          </w:tcPr>
          <w:p w14:paraId="6A04845D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A56CF4F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F5BD646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3" w:type="dxa"/>
            <w:vAlign w:val="center"/>
          </w:tcPr>
          <w:p w14:paraId="01382DB3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33DDFA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6 (-2.51, -1.00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57B9E947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72568" w14:textId="77777777" w:rsidR="0010648B" w:rsidRPr="00346F56" w:rsidRDefault="0010648B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</w:tr>
    </w:tbl>
    <w:p w14:paraId="48BBA606" w14:textId="77777777" w:rsidR="0010648B" w:rsidRDefault="0010648B" w:rsidP="0010648B">
      <w:r w:rsidRPr="00990A9D">
        <w:t xml:space="preserve">IPTW, inverse probability of treatment weighting; </w:t>
      </w:r>
      <w:r>
        <w:t>MIS, minimally invasive surgery; CI, confidence interval; OR, odds ratio; LOS, length of stay, ER, emergent room</w:t>
      </w:r>
      <w:r w:rsidRPr="00990A9D">
        <w:t>.</w:t>
      </w:r>
    </w:p>
    <w:p w14:paraId="00B7BCAA" w14:textId="77777777" w:rsidR="009B75C5" w:rsidRDefault="009B75C5"/>
    <w:sectPr w:rsidR="009B75C5" w:rsidSect="00106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48B"/>
    <w:rsid w:val="000770CA"/>
    <w:rsid w:val="0010648B"/>
    <w:rsid w:val="009B75C5"/>
    <w:rsid w:val="00FC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2E17F"/>
  <w15:chartTrackingRefBased/>
  <w15:docId w15:val="{40962DC5-1B66-2E4E-A0AC-BD099D0F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Robert Cleary</cp:lastModifiedBy>
  <cp:revision>2</cp:revision>
  <dcterms:created xsi:type="dcterms:W3CDTF">2021-12-24T13:44:00Z</dcterms:created>
  <dcterms:modified xsi:type="dcterms:W3CDTF">2021-12-24T15:56:00Z</dcterms:modified>
</cp:coreProperties>
</file>